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FF6F" w14:textId="1E1B6F8E" w:rsidR="007861AC" w:rsidRPr="00F91CE2" w:rsidRDefault="007861AC" w:rsidP="00F91CE2">
      <w:pPr>
        <w:spacing w:line="276" w:lineRule="auto"/>
        <w:jc w:val="center"/>
        <w:rPr>
          <w:rFonts w:cstheme="minorHAnsi"/>
          <w:b/>
          <w:bCs/>
        </w:rPr>
      </w:pPr>
      <w:r w:rsidRPr="00F91CE2">
        <w:rPr>
          <w:rFonts w:cstheme="minorHAnsi"/>
          <w:b/>
          <w:bCs/>
        </w:rPr>
        <w:t>BIG DATA STAKEHOLDER INTERVIEW SUMMARY</w:t>
      </w:r>
    </w:p>
    <w:p w14:paraId="56992382" w14:textId="77777777" w:rsidR="007861AC" w:rsidRPr="00F91CE2" w:rsidRDefault="007861AC" w:rsidP="00F91CE2">
      <w:pPr>
        <w:spacing w:line="276" w:lineRule="auto"/>
        <w:jc w:val="center"/>
        <w:rPr>
          <w:rFonts w:cstheme="minorHAnsi"/>
          <w:b/>
          <w:bCs/>
        </w:rPr>
      </w:pPr>
    </w:p>
    <w:tbl>
      <w:tblPr>
        <w:tblStyle w:val="TableGrid"/>
        <w:tblW w:w="10885" w:type="dxa"/>
        <w:tblCellMar>
          <w:left w:w="187" w:type="dxa"/>
        </w:tblCellMar>
        <w:tblLook w:val="04A0" w:firstRow="1" w:lastRow="0" w:firstColumn="1" w:lastColumn="0" w:noHBand="0" w:noVBand="1"/>
      </w:tblPr>
      <w:tblGrid>
        <w:gridCol w:w="1768"/>
        <w:gridCol w:w="1768"/>
        <w:gridCol w:w="1769"/>
        <w:gridCol w:w="450"/>
        <w:gridCol w:w="1800"/>
        <w:gridCol w:w="3330"/>
      </w:tblGrid>
      <w:tr w:rsidR="00FD418F" w:rsidRPr="00F91CE2" w14:paraId="7A7E4D25" w14:textId="2A25202F" w:rsidTr="00FD418F">
        <w:tc>
          <w:tcPr>
            <w:tcW w:w="1768" w:type="dxa"/>
          </w:tcPr>
          <w:p w14:paraId="4BF41881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Participant ID:</w:t>
            </w:r>
          </w:p>
          <w:p w14:paraId="1E73800E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1AC0E75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CDDC1AA" w14:textId="500457E0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68" w:type="dxa"/>
          </w:tcPr>
          <w:p w14:paraId="425B86C7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Interview Date:</w:t>
            </w:r>
          </w:p>
          <w:p w14:paraId="0EC68909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25259A3" w14:textId="50B36F6D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69" w:type="dxa"/>
          </w:tcPr>
          <w:p w14:paraId="5C45B29B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Interviewer:</w:t>
            </w:r>
          </w:p>
          <w:p w14:paraId="67C20D30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09EEEAF6" w14:textId="7183C8FA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DB8850F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1AD551F0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Summarizer:</w:t>
            </w:r>
          </w:p>
          <w:p w14:paraId="5C2CC47A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36AF3483" w14:textId="1A80D9B5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DDD0F91" w14:textId="77777777" w:rsidR="00FD418F" w:rsidRPr="001C209D" w:rsidRDefault="00FD418F" w:rsidP="00FD418F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1C209D">
              <w:rPr>
                <w:rFonts w:cstheme="minorHAnsi"/>
                <w:b/>
                <w:bCs/>
                <w:u w:val="single"/>
              </w:rPr>
              <w:t>CFIR Determinants:</w:t>
            </w:r>
          </w:p>
          <w:p w14:paraId="04AB23D7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A – Intervention Characteristics</w:t>
            </w:r>
          </w:p>
          <w:p w14:paraId="348AB3BE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B – Outer-Setting</w:t>
            </w:r>
          </w:p>
          <w:p w14:paraId="481E422F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C – Inner-Setting</w:t>
            </w:r>
          </w:p>
          <w:p w14:paraId="4BDDEDD3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D – Characteristics of Individuals</w:t>
            </w:r>
          </w:p>
          <w:p w14:paraId="6D506238" w14:textId="140E38FD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 xml:space="preserve">E – Process </w:t>
            </w:r>
          </w:p>
        </w:tc>
      </w:tr>
    </w:tbl>
    <w:p w14:paraId="1F2827A5" w14:textId="5A627030" w:rsidR="00514AC3" w:rsidRPr="00F91CE2" w:rsidRDefault="00514AC3" w:rsidP="00F91CE2">
      <w:pPr>
        <w:rPr>
          <w:rFonts w:cstheme="minorHAnsi"/>
        </w:rPr>
      </w:pPr>
    </w:p>
    <w:sdt>
      <w:sdtPr>
        <w:rPr>
          <w:rFonts w:cstheme="minorBidi"/>
          <w:b w:val="0"/>
          <w:bCs w:val="0"/>
          <w:sz w:val="22"/>
          <w:szCs w:val="22"/>
        </w:rPr>
        <w:id w:val="181204815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BFA05CF" w14:textId="0EA6F48E" w:rsidR="00A91AB6" w:rsidRDefault="00A91AB6">
          <w:pPr>
            <w:pStyle w:val="TOCHeading"/>
          </w:pPr>
          <w:r>
            <w:t>Table of Contents</w:t>
          </w:r>
        </w:p>
        <w:p w14:paraId="7EAD7AA2" w14:textId="283CE778" w:rsidR="002A1F6D" w:rsidRDefault="00A91AB6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4222401" w:history="1">
            <w:r w:rsidR="002A1F6D" w:rsidRPr="00694600">
              <w:rPr>
                <w:rStyle w:val="Hyperlink"/>
                <w:noProof/>
              </w:rPr>
              <w:t>Big Data Questions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1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6046A018" w14:textId="52DEAFF1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2" w:history="1">
            <w:r w:rsidR="002A1F6D" w:rsidRPr="00694600">
              <w:rPr>
                <w:rStyle w:val="Hyperlink"/>
                <w:noProof/>
              </w:rPr>
              <w:t>Barriers and Promoters of testing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2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1078B3AE" w14:textId="3F15291C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3" w:history="1">
            <w:r w:rsidR="002A1F6D" w:rsidRPr="00694600">
              <w:rPr>
                <w:rStyle w:val="Hyperlink"/>
                <w:noProof/>
              </w:rPr>
              <w:t>Procedure before/during/after testing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3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191D077" w14:textId="0151678F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4" w:history="1">
            <w:r w:rsidR="002A1F6D" w:rsidRPr="00694600">
              <w:rPr>
                <w:rStyle w:val="Hyperlink"/>
                <w:noProof/>
              </w:rPr>
              <w:t>COVID-19 Impac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4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51F705D3" w14:textId="7E7292BE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5" w:history="1">
            <w:r w:rsidR="002A1F6D" w:rsidRPr="00694600">
              <w:rPr>
                <w:rStyle w:val="Hyperlink"/>
                <w:noProof/>
              </w:rPr>
              <w:t>Rurality/Poverty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5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CA74A05" w14:textId="27265E29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6" w:history="1">
            <w:r w:rsidR="002A1F6D" w:rsidRPr="00694600">
              <w:rPr>
                <w:rStyle w:val="Hyperlink"/>
                <w:noProof/>
              </w:rPr>
              <w:t>Stigma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6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8CF6302" w14:textId="1134B378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7" w:history="1">
            <w:r w:rsidR="002A1F6D" w:rsidRPr="00694600">
              <w:rPr>
                <w:rStyle w:val="Hyperlink"/>
                <w:noProof/>
              </w:rPr>
              <w:t>Race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7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1715F841" w14:textId="3E1AECA7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8" w:history="1">
            <w:r w:rsidR="002A1F6D" w:rsidRPr="00694600">
              <w:rPr>
                <w:rStyle w:val="Hyperlink"/>
                <w:noProof/>
              </w:rPr>
              <w:t>Community knowledge of HIV (Myths, Misconceptions, misinformation)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8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40E195C1" w14:textId="4F23F4E7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09" w:history="1">
            <w:r w:rsidR="002A1F6D" w:rsidRPr="00694600">
              <w:rPr>
                <w:rStyle w:val="Hyperlink"/>
                <w:noProof/>
              </w:rPr>
              <w:t>Trust in Healthcare System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09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3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293AD32C" w14:textId="0352A5DA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0" w:history="1">
            <w:r w:rsidR="002A1F6D" w:rsidRPr="00694600">
              <w:rPr>
                <w:rStyle w:val="Hyperlink"/>
                <w:noProof/>
              </w:rPr>
              <w:t>Community Involvement (policy support, perspectives, stakeholder engagement)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0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50C41274" w14:textId="3A618398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1" w:history="1">
            <w:r w:rsidR="002A1F6D" w:rsidRPr="00694600">
              <w:rPr>
                <w:rStyle w:val="Hyperlink"/>
                <w:noProof/>
              </w:rPr>
              <w:t>Messaging (not a death sentence, PrEP, U=U, others)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1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D04D352" w14:textId="2FD906C4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2" w:history="1">
            <w:r w:rsidR="002A1F6D" w:rsidRPr="00694600">
              <w:rPr>
                <w:rStyle w:val="Hyperlink"/>
                <w:noProof/>
              </w:rPr>
              <w:t>How to spend funding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2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D2BA8D7" w14:textId="1C7DEEEA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3" w:history="1">
            <w:r w:rsidR="002A1F6D" w:rsidRPr="00694600">
              <w:rPr>
                <w:rStyle w:val="Hyperlink"/>
                <w:noProof/>
              </w:rPr>
              <w:t>Other interventions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3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5EF8EE7C" w14:textId="2357F33A" w:rsidR="002A1F6D" w:rsidRDefault="00000000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4" w:history="1">
            <w:r w:rsidR="002A1F6D" w:rsidRPr="00694600">
              <w:rPr>
                <w:rStyle w:val="Hyperlink"/>
                <w:noProof/>
              </w:rPr>
              <w:t>MOBILISE Questions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4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EE1F599" w14:textId="6CF157D4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5" w:history="1">
            <w:r w:rsidR="002A1F6D" w:rsidRPr="00694600">
              <w:rPr>
                <w:rStyle w:val="Hyperlink"/>
                <w:noProof/>
              </w:rPr>
              <w:t>Advantages of MHC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5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D97AD4D" w14:textId="5337426A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6" w:history="1">
            <w:r w:rsidR="002A1F6D" w:rsidRPr="00694600">
              <w:rPr>
                <w:rStyle w:val="Hyperlink"/>
                <w:noProof/>
              </w:rPr>
              <w:t>Disadvantages of MHC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6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4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0EE017BA" w14:textId="79D62939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7" w:history="1">
            <w:r w:rsidR="002A1F6D" w:rsidRPr="00694600">
              <w:rPr>
                <w:rStyle w:val="Hyperlink"/>
                <w:noProof/>
              </w:rPr>
              <w:t>Sites for MHC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7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45FAE940" w14:textId="7515DEC6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8" w:history="1">
            <w:r w:rsidR="002A1F6D" w:rsidRPr="00694600">
              <w:rPr>
                <w:rStyle w:val="Hyperlink"/>
                <w:noProof/>
              </w:rPr>
              <w:t>Community Perceptions (implementation climate)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8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45D31C4F" w14:textId="2862A047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19" w:history="1">
            <w:r w:rsidR="002A1F6D" w:rsidRPr="00694600">
              <w:rPr>
                <w:rStyle w:val="Hyperlink"/>
                <w:noProof/>
              </w:rPr>
              <w:t>Resources/Suppor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19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4EF1D74B" w14:textId="58E40814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20" w:history="1">
            <w:r w:rsidR="002A1F6D" w:rsidRPr="00694600">
              <w:rPr>
                <w:rStyle w:val="Hyperlink"/>
                <w:noProof/>
              </w:rPr>
              <w:t>Linkage to Care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20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2EDD34DC" w14:textId="160F8278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21" w:history="1">
            <w:r w:rsidR="002A1F6D" w:rsidRPr="00694600">
              <w:rPr>
                <w:rStyle w:val="Hyperlink"/>
                <w:noProof/>
              </w:rPr>
              <w:t>Telehealth support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21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7741A2E0" w14:textId="24A6F182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22" w:history="1">
            <w:r w:rsidR="002A1F6D" w:rsidRPr="00694600">
              <w:rPr>
                <w:rStyle w:val="Hyperlink"/>
                <w:noProof/>
              </w:rPr>
              <w:t>Advertising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22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2C126C1A" w14:textId="7DBA8F34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23" w:history="1">
            <w:r w:rsidR="002A1F6D" w:rsidRPr="00694600">
              <w:rPr>
                <w:rStyle w:val="Hyperlink"/>
                <w:noProof/>
              </w:rPr>
              <w:t>Self-testing kits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23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59C9FDAE" w14:textId="1A9BEB02" w:rsidR="002A1F6D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  <w:lang w:bidi="he-IL"/>
            </w:rPr>
          </w:pPr>
          <w:hyperlink w:anchor="_Toc74222424" w:history="1">
            <w:r w:rsidR="002A1F6D" w:rsidRPr="00694600">
              <w:rPr>
                <w:rStyle w:val="Hyperlink"/>
                <w:noProof/>
              </w:rPr>
              <w:t>Integrating into wellness screenings</w:t>
            </w:r>
            <w:r w:rsidR="002A1F6D">
              <w:rPr>
                <w:noProof/>
                <w:webHidden/>
              </w:rPr>
              <w:tab/>
            </w:r>
            <w:r w:rsidR="002A1F6D">
              <w:rPr>
                <w:noProof/>
                <w:webHidden/>
              </w:rPr>
              <w:fldChar w:fldCharType="begin"/>
            </w:r>
            <w:r w:rsidR="002A1F6D">
              <w:rPr>
                <w:noProof/>
                <w:webHidden/>
              </w:rPr>
              <w:instrText xml:space="preserve"> PAGEREF _Toc74222424 \h </w:instrText>
            </w:r>
            <w:r w:rsidR="002A1F6D">
              <w:rPr>
                <w:noProof/>
                <w:webHidden/>
              </w:rPr>
            </w:r>
            <w:r w:rsidR="002A1F6D">
              <w:rPr>
                <w:noProof/>
                <w:webHidden/>
              </w:rPr>
              <w:fldChar w:fldCharType="separate"/>
            </w:r>
            <w:r w:rsidR="002A1F6D">
              <w:rPr>
                <w:noProof/>
                <w:webHidden/>
              </w:rPr>
              <w:t>5</w:t>
            </w:r>
            <w:r w:rsidR="002A1F6D">
              <w:rPr>
                <w:noProof/>
                <w:webHidden/>
              </w:rPr>
              <w:fldChar w:fldCharType="end"/>
            </w:r>
          </w:hyperlink>
        </w:p>
        <w:p w14:paraId="5687F174" w14:textId="3515ED0E" w:rsidR="007861AC" w:rsidRPr="00181DCD" w:rsidRDefault="00A91AB6" w:rsidP="00181DCD">
          <w:pPr>
            <w:spacing w:line="24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FB04214" w14:textId="77777777" w:rsidR="00181DCD" w:rsidRDefault="00181DCD">
      <w:pPr>
        <w:rPr>
          <w:rFonts w:cstheme="minorHAnsi"/>
          <w:b/>
          <w:bCs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971837" w14:paraId="267959E6" w14:textId="77777777" w:rsidTr="00971837">
        <w:tc>
          <w:tcPr>
            <w:tcW w:w="10790" w:type="dxa"/>
            <w:shd w:val="clear" w:color="auto" w:fill="D9D9D9" w:themeFill="background1" w:themeFillShade="D9"/>
          </w:tcPr>
          <w:p w14:paraId="09BA8262" w14:textId="53288E17" w:rsidR="00971837" w:rsidRDefault="00971837" w:rsidP="00971837">
            <w:pPr>
              <w:jc w:val="center"/>
              <w:rPr>
                <w:b/>
                <w:bCs/>
              </w:rPr>
            </w:pPr>
            <w:r w:rsidRPr="00971837">
              <w:rPr>
                <w:b/>
                <w:bCs/>
              </w:rPr>
              <w:lastRenderedPageBreak/>
              <w:t>Summary</w:t>
            </w:r>
          </w:p>
          <w:p w14:paraId="431F652D" w14:textId="6FBEE740" w:rsidR="00971837" w:rsidRPr="00971837" w:rsidRDefault="00971837" w:rsidP="00971837">
            <w:pPr>
              <w:jc w:val="center"/>
              <w:rPr>
                <w:b/>
                <w:bCs/>
              </w:rPr>
            </w:pPr>
            <w:r w:rsidRPr="00971837">
              <w:rPr>
                <w:b/>
                <w:bCs/>
              </w:rPr>
              <w:t>(</w:t>
            </w:r>
            <w:r>
              <w:rPr>
                <w:b/>
                <w:bCs/>
              </w:rPr>
              <w:t>k</w:t>
            </w:r>
            <w:r w:rsidRPr="00971837">
              <w:rPr>
                <w:b/>
                <w:bCs/>
              </w:rPr>
              <w:t>ey points, notes, comments, thoughts)</w:t>
            </w:r>
          </w:p>
        </w:tc>
      </w:tr>
      <w:tr w:rsidR="00971837" w14:paraId="303DB12E" w14:textId="77777777" w:rsidTr="00971837">
        <w:trPr>
          <w:trHeight w:val="5561"/>
        </w:trPr>
        <w:tc>
          <w:tcPr>
            <w:tcW w:w="10790" w:type="dxa"/>
          </w:tcPr>
          <w:p w14:paraId="187A8B46" w14:textId="77777777" w:rsidR="00971837" w:rsidRDefault="00971837" w:rsidP="00971837">
            <w:pPr>
              <w:pStyle w:val="ListParagraph"/>
              <w:numPr>
                <w:ilvl w:val="0"/>
                <w:numId w:val="7"/>
              </w:numPr>
            </w:pPr>
          </w:p>
        </w:tc>
      </w:tr>
    </w:tbl>
    <w:p w14:paraId="0EC27D05" w14:textId="77777777" w:rsidR="00971837" w:rsidRDefault="00971837">
      <w:pPr>
        <w:rPr>
          <w:rFonts w:cstheme="minorHAnsi"/>
          <w:b/>
          <w:bCs/>
        </w:rPr>
      </w:pPr>
      <w:r>
        <w:br w:type="page"/>
      </w:r>
    </w:p>
    <w:p w14:paraId="65A0F868" w14:textId="23D71EBA" w:rsidR="007861AC" w:rsidRPr="00F91CE2" w:rsidRDefault="007861AC" w:rsidP="00F91CE2">
      <w:pPr>
        <w:pStyle w:val="Heading1"/>
        <w:spacing w:after="0"/>
        <w:rPr>
          <w:sz w:val="22"/>
          <w:szCs w:val="22"/>
        </w:rPr>
      </w:pPr>
      <w:bookmarkStart w:id="0" w:name="_Toc74222401"/>
      <w:r w:rsidRPr="00F91CE2">
        <w:rPr>
          <w:sz w:val="22"/>
          <w:szCs w:val="22"/>
        </w:rPr>
        <w:lastRenderedPageBreak/>
        <w:t>Big Data Questions</w:t>
      </w:r>
      <w:bookmarkEnd w:id="0"/>
    </w:p>
    <w:p w14:paraId="6E4B527E" w14:textId="3DCE42EC" w:rsidR="00F91CE2" w:rsidRDefault="00F91CE2" w:rsidP="00F91CE2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493C18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30931815" w14:textId="18AA9B54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BFC3057" w14:textId="7B3677D0" w:rsidR="00AD3829" w:rsidRDefault="00AD3829" w:rsidP="00F91CE2">
            <w:pPr>
              <w:rPr>
                <w:rFonts w:cstheme="minorHAnsi"/>
              </w:rPr>
            </w:pPr>
            <w:bookmarkStart w:id="1" w:name="_Toc74222402"/>
            <w:r>
              <w:rPr>
                <w:rStyle w:val="Heading2Char"/>
              </w:rPr>
              <w:t xml:space="preserve">Barriers and </w:t>
            </w:r>
            <w:r w:rsidRPr="00F91CE2">
              <w:rPr>
                <w:rStyle w:val="Heading2Char"/>
              </w:rPr>
              <w:t>Promoters of testing</w:t>
            </w:r>
            <w:bookmarkEnd w:id="1"/>
          </w:p>
        </w:tc>
        <w:tc>
          <w:tcPr>
            <w:tcW w:w="2140" w:type="dxa"/>
            <w:shd w:val="clear" w:color="auto" w:fill="D9D9D9" w:themeFill="background1" w:themeFillShade="D9"/>
          </w:tcPr>
          <w:p w14:paraId="04F0BF59" w14:textId="68057C87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  <w:shd w:val="clear" w:color="auto" w:fill="D9D9D9" w:themeFill="background1" w:themeFillShade="D9"/>
              </w:rPr>
              <w:t>CFIR</w:t>
            </w:r>
            <w:r w:rsidRPr="00AD3829">
              <w:rPr>
                <w:rFonts w:cstheme="minorHAnsi"/>
                <w:b/>
                <w:bCs/>
              </w:rPr>
              <w:t xml:space="preserve"> Determinants:</w:t>
            </w:r>
          </w:p>
        </w:tc>
        <w:tc>
          <w:tcPr>
            <w:tcW w:w="3145" w:type="dxa"/>
          </w:tcPr>
          <w:p w14:paraId="160FBB5E" w14:textId="078DD58D" w:rsidR="00AD3829" w:rsidRPr="001C209D" w:rsidRDefault="00AD3829" w:rsidP="00F91CE2">
            <w:pPr>
              <w:rPr>
                <w:rFonts w:cstheme="minorHAnsi"/>
              </w:rPr>
            </w:pPr>
            <w:r w:rsidRPr="001C209D">
              <w:t>A</w:t>
            </w:r>
          </w:p>
        </w:tc>
      </w:tr>
      <w:tr w:rsidR="00AD3829" w14:paraId="39A8FEB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374B468" w14:textId="1AD4CD2D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F39DB91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CA8399F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340F020" w14:textId="51484A40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0D48CB34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CFA344C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CB7574A" w14:textId="22560214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09C732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03E6235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4CB7A2A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78C4D35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31EC3C4C" w14:textId="110680E4" w:rsidR="00AD3829" w:rsidRDefault="00AD3829" w:rsidP="00575EA5">
            <w:pPr>
              <w:rPr>
                <w:rFonts w:cstheme="minorHAnsi"/>
              </w:rPr>
            </w:pPr>
            <w:bookmarkStart w:id="2" w:name="_Toc74222403"/>
            <w:r w:rsidRPr="00F91CE2">
              <w:rPr>
                <w:rStyle w:val="Heading2Char"/>
              </w:rPr>
              <w:t>Procedure before/during/after testing</w:t>
            </w:r>
            <w:bookmarkEnd w:id="2"/>
            <w:r>
              <w:rPr>
                <w:rStyle w:val="Heading2Char"/>
              </w:rPr>
              <w:t xml:space="preserve"> </w:t>
            </w:r>
          </w:p>
        </w:tc>
        <w:tc>
          <w:tcPr>
            <w:tcW w:w="2140" w:type="dxa"/>
            <w:shd w:val="clear" w:color="auto" w:fill="D9D9D9" w:themeFill="background1" w:themeFillShade="D9"/>
          </w:tcPr>
          <w:p w14:paraId="4ED2070D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6A655696" w14:textId="41BFFF15" w:rsidR="00AD3829" w:rsidRDefault="00AD3829" w:rsidP="00575EA5">
            <w:pPr>
              <w:rPr>
                <w:rFonts w:cstheme="minorHAnsi"/>
              </w:rPr>
            </w:pPr>
          </w:p>
        </w:tc>
      </w:tr>
      <w:tr w:rsidR="00AD3829" w14:paraId="2720CB7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3BE83C5C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7605EC7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627A043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302A5F8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49FD34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2365FE5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7E00AA9D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7A9E33CE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8077DD3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7B1A590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7272C74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38535DB6" w14:textId="5C266A19" w:rsidR="00AD3829" w:rsidRDefault="00AD3829" w:rsidP="00575EA5">
            <w:pPr>
              <w:rPr>
                <w:rFonts w:cstheme="minorHAnsi"/>
              </w:rPr>
            </w:pPr>
            <w:bookmarkStart w:id="3" w:name="_Toc74222404"/>
            <w:r>
              <w:rPr>
                <w:rStyle w:val="Heading2Char"/>
              </w:rPr>
              <w:t>COVID-19 Impact</w:t>
            </w:r>
            <w:bookmarkEnd w:id="3"/>
          </w:p>
        </w:tc>
        <w:tc>
          <w:tcPr>
            <w:tcW w:w="2140" w:type="dxa"/>
            <w:shd w:val="clear" w:color="auto" w:fill="D9D9D9" w:themeFill="background1" w:themeFillShade="D9"/>
          </w:tcPr>
          <w:p w14:paraId="713ED91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131A6C19" w14:textId="7DA99D12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</w:tr>
      <w:tr w:rsidR="00AD3829" w14:paraId="052283E2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7529852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4E58B6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D20309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82A19D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222D40E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416B974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6F5EE8C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73CD3FD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6D56059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CD9DC24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2DDFB9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6908BD38" w14:textId="6D7A1029" w:rsidR="00AD3829" w:rsidRDefault="00AD3829" w:rsidP="00575EA5">
            <w:pPr>
              <w:rPr>
                <w:rFonts w:cstheme="minorHAnsi"/>
              </w:rPr>
            </w:pPr>
            <w:bookmarkStart w:id="4" w:name="_Toc74222405"/>
            <w:r>
              <w:rPr>
                <w:rStyle w:val="Heading2Char"/>
              </w:rPr>
              <w:t>Rurality/Poverty</w:t>
            </w:r>
            <w:bookmarkEnd w:id="4"/>
          </w:p>
        </w:tc>
        <w:tc>
          <w:tcPr>
            <w:tcW w:w="2140" w:type="dxa"/>
            <w:shd w:val="clear" w:color="auto" w:fill="D9D9D9" w:themeFill="background1" w:themeFillShade="D9"/>
          </w:tcPr>
          <w:p w14:paraId="0F4FFB7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0A6FC4B4" w14:textId="42835BC0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, D</w:t>
            </w:r>
          </w:p>
        </w:tc>
      </w:tr>
      <w:tr w:rsidR="00AD3829" w14:paraId="6D513308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CDF5E7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3037F22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BACCB6F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5F1F9F9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5B3A03B3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EA8236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0F05404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577F032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53638135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6A87741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B60B71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385C5887" w14:textId="04D89DB2" w:rsidR="00AD3829" w:rsidRDefault="00AD3829" w:rsidP="00575EA5">
            <w:pPr>
              <w:rPr>
                <w:rFonts w:cstheme="minorHAnsi"/>
              </w:rPr>
            </w:pPr>
            <w:bookmarkStart w:id="5" w:name="_Toc74222406"/>
            <w:r>
              <w:rPr>
                <w:rStyle w:val="Heading2Char"/>
              </w:rPr>
              <w:t>Stigma</w:t>
            </w:r>
            <w:bookmarkEnd w:id="5"/>
          </w:p>
        </w:tc>
        <w:tc>
          <w:tcPr>
            <w:tcW w:w="2140" w:type="dxa"/>
            <w:shd w:val="clear" w:color="auto" w:fill="D9D9D9" w:themeFill="background1" w:themeFillShade="D9"/>
          </w:tcPr>
          <w:p w14:paraId="49BCF9D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1C9EC9F" w14:textId="445A283C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, D</w:t>
            </w:r>
          </w:p>
        </w:tc>
      </w:tr>
      <w:tr w:rsidR="00AD3829" w14:paraId="3342E1E3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97D789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D87F15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59AD0D1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7E0934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D7F3ED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12BE102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5F49AE9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28BB36A3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B63E2BD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8698E7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1FE64C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76CB9FF" w14:textId="78AE9C5B" w:rsidR="00AD3829" w:rsidRDefault="00AD3829" w:rsidP="00575EA5">
            <w:pPr>
              <w:rPr>
                <w:rFonts w:cstheme="minorHAnsi"/>
              </w:rPr>
            </w:pPr>
            <w:bookmarkStart w:id="6" w:name="_Toc74222407"/>
            <w:r>
              <w:rPr>
                <w:rStyle w:val="Heading2Char"/>
              </w:rPr>
              <w:t>Race</w:t>
            </w:r>
            <w:bookmarkEnd w:id="6"/>
          </w:p>
        </w:tc>
        <w:tc>
          <w:tcPr>
            <w:tcW w:w="2140" w:type="dxa"/>
            <w:shd w:val="clear" w:color="auto" w:fill="D9D9D9" w:themeFill="background1" w:themeFillShade="D9"/>
          </w:tcPr>
          <w:p w14:paraId="0128631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056D97EA" w14:textId="51C66DB9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</w:tr>
      <w:tr w:rsidR="00AD3829" w14:paraId="03B4188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48BB29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E4E7A3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E9AF58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F1EC16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9ED45C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17365F2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09CB11A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E709E3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531AE24F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5735043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968D20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54E54DF" w14:textId="778A8DE7" w:rsidR="00AD3829" w:rsidRDefault="00AD3829" w:rsidP="00575EA5">
            <w:pPr>
              <w:rPr>
                <w:rFonts w:cstheme="minorHAnsi"/>
              </w:rPr>
            </w:pPr>
            <w:bookmarkStart w:id="7" w:name="_Toc74222408"/>
            <w:r>
              <w:rPr>
                <w:rStyle w:val="Heading2Char"/>
              </w:rPr>
              <w:t>Community knowledge of HIV (Myths, Misconceptions, misinformation)</w:t>
            </w:r>
            <w:bookmarkEnd w:id="7"/>
          </w:p>
        </w:tc>
        <w:tc>
          <w:tcPr>
            <w:tcW w:w="2140" w:type="dxa"/>
            <w:shd w:val="clear" w:color="auto" w:fill="D9D9D9" w:themeFill="background1" w:themeFillShade="D9"/>
          </w:tcPr>
          <w:p w14:paraId="391AD24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55025492" w14:textId="1FC12125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D, E</w:t>
            </w:r>
          </w:p>
        </w:tc>
      </w:tr>
      <w:tr w:rsidR="00AD3829" w14:paraId="6728ED09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3DAF16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416BFF2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8DE200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81A58F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15D5099A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955EEE9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C807B0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17FC6907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0BB316C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2CCF085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863A85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123EF778" w14:textId="568B704F" w:rsidR="00AD3829" w:rsidRDefault="00AD3829" w:rsidP="00575EA5">
            <w:pPr>
              <w:rPr>
                <w:rFonts w:cstheme="minorHAnsi"/>
              </w:rPr>
            </w:pPr>
            <w:bookmarkStart w:id="8" w:name="_Toc74222409"/>
            <w:r>
              <w:rPr>
                <w:rStyle w:val="Heading2Char"/>
              </w:rPr>
              <w:t>Trust in Healthcare System</w:t>
            </w:r>
            <w:bookmarkEnd w:id="8"/>
          </w:p>
        </w:tc>
        <w:tc>
          <w:tcPr>
            <w:tcW w:w="2140" w:type="dxa"/>
            <w:shd w:val="clear" w:color="auto" w:fill="D9D9D9" w:themeFill="background1" w:themeFillShade="D9"/>
          </w:tcPr>
          <w:p w14:paraId="14A862F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1AEA626F" w14:textId="1D6233E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, D</w:t>
            </w:r>
          </w:p>
        </w:tc>
      </w:tr>
      <w:tr w:rsidR="00AD3829" w14:paraId="1BA7AD03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D7FC2C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4960A506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E48A0E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0AA5156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7A31A9B6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5971805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351AC7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lastRenderedPageBreak/>
              <w:t>Intersecting Domains:</w:t>
            </w:r>
          </w:p>
        </w:tc>
        <w:tc>
          <w:tcPr>
            <w:tcW w:w="9074" w:type="dxa"/>
            <w:gridSpan w:val="3"/>
          </w:tcPr>
          <w:p w14:paraId="0F511B7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41A28CC2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94E9FB2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3FEB73C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DC83A96" w14:textId="0D7D7A7B" w:rsidR="00AD3829" w:rsidRDefault="00AD3829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t>aps Feedback</w:t>
            </w:r>
          </w:p>
        </w:tc>
        <w:tc>
          <w:tcPr>
            <w:tcW w:w="2140" w:type="dxa"/>
            <w:shd w:val="clear" w:color="auto" w:fill="D9D9D9" w:themeFill="background1" w:themeFillShade="D9"/>
          </w:tcPr>
          <w:p w14:paraId="757C526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3D71FEF4" w14:textId="77777777" w:rsidR="00AD3829" w:rsidRDefault="00AD3829" w:rsidP="00575EA5">
            <w:pPr>
              <w:rPr>
                <w:rFonts w:cstheme="minorHAnsi"/>
              </w:rPr>
            </w:pPr>
          </w:p>
        </w:tc>
      </w:tr>
      <w:tr w:rsidR="00AD3829" w14:paraId="6531989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8514D5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21044F1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5A511A8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AB76D7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29EF1FD6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76899E3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8A34DB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6BE97710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8888D10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369B78F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85EE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757C9CD3" w14:textId="06F09EC7" w:rsidR="00AD3829" w:rsidRDefault="00AD3829" w:rsidP="00575EA5">
            <w:pPr>
              <w:rPr>
                <w:rFonts w:cstheme="minorHAnsi"/>
              </w:rPr>
            </w:pPr>
            <w:bookmarkStart w:id="9" w:name="_Toc74222410"/>
            <w:r>
              <w:rPr>
                <w:rStyle w:val="Heading2Char"/>
              </w:rPr>
              <w:t>Community Involvement (policy support, perspectives, stakeholder engagement)</w:t>
            </w:r>
            <w:bookmarkEnd w:id="9"/>
          </w:p>
        </w:tc>
        <w:tc>
          <w:tcPr>
            <w:tcW w:w="2140" w:type="dxa"/>
            <w:shd w:val="clear" w:color="auto" w:fill="D9D9D9" w:themeFill="background1" w:themeFillShade="D9"/>
          </w:tcPr>
          <w:p w14:paraId="4899489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3B834930" w14:textId="1769999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C, E</w:t>
            </w:r>
          </w:p>
        </w:tc>
      </w:tr>
      <w:tr w:rsidR="00AD3829" w14:paraId="2CBE15EE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57CCDB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1FEB9BA0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68EB5F2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35C05E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C5B62D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D05877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8ADD92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0703DF4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382BBC0C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00D912C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0D9F8F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4530148F" w14:textId="5FD0B6A9" w:rsidR="00AD3829" w:rsidRDefault="009E5B42" w:rsidP="00575EA5">
            <w:pPr>
              <w:rPr>
                <w:rFonts w:cstheme="minorHAnsi"/>
              </w:rPr>
            </w:pPr>
            <w:bookmarkStart w:id="10" w:name="_Toc74222411"/>
            <w:r>
              <w:rPr>
                <w:rStyle w:val="Heading2Char"/>
              </w:rPr>
              <w:t>Messaging (not a death sentence, PrEP, U=U, others)</w:t>
            </w:r>
            <w:bookmarkEnd w:id="10"/>
          </w:p>
        </w:tc>
        <w:tc>
          <w:tcPr>
            <w:tcW w:w="2140" w:type="dxa"/>
            <w:shd w:val="clear" w:color="auto" w:fill="D9D9D9" w:themeFill="background1" w:themeFillShade="D9"/>
          </w:tcPr>
          <w:p w14:paraId="6091981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4C840C4F" w14:textId="493708A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</w:tc>
      </w:tr>
      <w:tr w:rsidR="00AD3829" w14:paraId="4BB256A0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2B1711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C4B9C2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8E255BB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3B2212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3AE182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CDD7B8C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DFFC98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8E38E7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7D95731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7D5174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7F2C88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1803685E" w14:textId="7FDF961F" w:rsidR="00AD3829" w:rsidRDefault="009E5B42" w:rsidP="00575EA5">
            <w:pPr>
              <w:rPr>
                <w:rFonts w:cstheme="minorHAnsi"/>
              </w:rPr>
            </w:pPr>
            <w:bookmarkStart w:id="11" w:name="_Toc74222412"/>
            <w:r>
              <w:rPr>
                <w:rStyle w:val="Heading2Char"/>
              </w:rPr>
              <w:t>How to spend funding</w:t>
            </w:r>
            <w:bookmarkEnd w:id="11"/>
          </w:p>
        </w:tc>
        <w:tc>
          <w:tcPr>
            <w:tcW w:w="2140" w:type="dxa"/>
            <w:shd w:val="clear" w:color="auto" w:fill="D9D9D9" w:themeFill="background1" w:themeFillShade="D9"/>
          </w:tcPr>
          <w:p w14:paraId="55C78DA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63921FA6" w14:textId="5F54E396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73A64BF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4EB78F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188CFBD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F747E0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DBCE29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24D02E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5192E1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312C76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278887F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3DCD14B" w14:textId="77777777" w:rsidR="001C209D" w:rsidRDefault="001C209D" w:rsidP="001C209D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1C209D" w14:paraId="547C01A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9561F81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7803A267" w14:textId="04BE0103" w:rsidR="001C209D" w:rsidRDefault="001C209D" w:rsidP="00575EA5">
            <w:pPr>
              <w:rPr>
                <w:rFonts w:cstheme="minorHAnsi"/>
              </w:rPr>
            </w:pPr>
            <w:bookmarkStart w:id="12" w:name="_Toc74222413"/>
            <w:r>
              <w:rPr>
                <w:rStyle w:val="Heading2Char"/>
              </w:rPr>
              <w:t>Other interventions</w:t>
            </w:r>
            <w:bookmarkEnd w:id="12"/>
          </w:p>
        </w:tc>
        <w:tc>
          <w:tcPr>
            <w:tcW w:w="2140" w:type="dxa"/>
            <w:shd w:val="clear" w:color="auto" w:fill="D9D9D9" w:themeFill="background1" w:themeFillShade="D9"/>
          </w:tcPr>
          <w:p w14:paraId="3E7A4413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3927413" w14:textId="77777777" w:rsidR="001C209D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1C209D" w14:paraId="04C66180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4591E98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9F77167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1C209D" w14:paraId="008D794F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72040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5BD0C4B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1C209D" w14:paraId="4FB9B75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E7379EE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F197C13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420A7D9A" w14:textId="3F8F1EAB" w:rsidR="00AD3829" w:rsidRDefault="00AD3829" w:rsidP="00AD3829">
      <w:pPr>
        <w:rPr>
          <w:rFonts w:cstheme="minorHAnsi"/>
          <w:b/>
          <w:bCs/>
        </w:rPr>
      </w:pPr>
    </w:p>
    <w:p w14:paraId="70986640" w14:textId="1E29CACF" w:rsidR="009E5B42" w:rsidRDefault="009E5B42" w:rsidP="001C209D">
      <w:pPr>
        <w:pStyle w:val="Heading1"/>
      </w:pPr>
      <w:bookmarkStart w:id="13" w:name="_Toc74222414"/>
      <w:r>
        <w:t>MOBILISE Questions</w:t>
      </w:r>
      <w:bookmarkEnd w:id="13"/>
    </w:p>
    <w:p w14:paraId="51F541FD" w14:textId="77777777" w:rsidR="009E5B42" w:rsidRDefault="009E5B42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421283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78154D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7A0720E" w14:textId="6FECA397" w:rsidR="00AD3829" w:rsidRDefault="009E5B42" w:rsidP="00575EA5">
            <w:pPr>
              <w:rPr>
                <w:rFonts w:cstheme="minorHAnsi"/>
              </w:rPr>
            </w:pPr>
            <w:bookmarkStart w:id="14" w:name="_Toc74222415"/>
            <w:r>
              <w:rPr>
                <w:rStyle w:val="Heading2Char"/>
              </w:rPr>
              <w:t>Advantages of MHCT</w:t>
            </w:r>
            <w:bookmarkEnd w:id="14"/>
          </w:p>
        </w:tc>
        <w:tc>
          <w:tcPr>
            <w:tcW w:w="2140" w:type="dxa"/>
            <w:shd w:val="clear" w:color="auto" w:fill="D9D9D9" w:themeFill="background1" w:themeFillShade="D9"/>
          </w:tcPr>
          <w:p w14:paraId="5144548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456BD041" w14:textId="08398AD6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773CC2E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7101D8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60494DD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1134841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10D9A1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1DD488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7F3A9CA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6BB40E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78B6287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69829E8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B1267D9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68C532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05F60B4" w14:textId="1F8C1B99" w:rsidR="00AD3829" w:rsidRDefault="009E5B42" w:rsidP="00575EA5">
            <w:pPr>
              <w:rPr>
                <w:rFonts w:cstheme="minorHAnsi"/>
              </w:rPr>
            </w:pPr>
            <w:bookmarkStart w:id="15" w:name="_Toc74222416"/>
            <w:r>
              <w:rPr>
                <w:rStyle w:val="Heading2Char"/>
              </w:rPr>
              <w:t>Disadvantages of MHCT</w:t>
            </w:r>
            <w:bookmarkEnd w:id="15"/>
          </w:p>
        </w:tc>
        <w:tc>
          <w:tcPr>
            <w:tcW w:w="2140" w:type="dxa"/>
            <w:shd w:val="clear" w:color="auto" w:fill="D9D9D9" w:themeFill="background1" w:themeFillShade="D9"/>
          </w:tcPr>
          <w:p w14:paraId="060DA931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5520816F" w14:textId="228FF6C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6F3D313C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C26D89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94FA36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3114BD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996C42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7F0FC71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8B03286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6B02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lastRenderedPageBreak/>
              <w:t>Intersecting Domains:</w:t>
            </w:r>
          </w:p>
        </w:tc>
        <w:tc>
          <w:tcPr>
            <w:tcW w:w="9074" w:type="dxa"/>
            <w:gridSpan w:val="3"/>
          </w:tcPr>
          <w:p w14:paraId="34F07B1F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6A8F057C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33C6F1E6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BD258D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1FA6EE13" w14:textId="6A344BA3" w:rsidR="00AD3829" w:rsidRDefault="009E5B42" w:rsidP="00575EA5">
            <w:pPr>
              <w:rPr>
                <w:rFonts w:cstheme="minorHAnsi"/>
              </w:rPr>
            </w:pPr>
            <w:bookmarkStart w:id="16" w:name="_Toc74222417"/>
            <w:r>
              <w:rPr>
                <w:rStyle w:val="Heading2Char"/>
              </w:rPr>
              <w:t>Sites for MHCT</w:t>
            </w:r>
            <w:bookmarkEnd w:id="16"/>
          </w:p>
        </w:tc>
        <w:tc>
          <w:tcPr>
            <w:tcW w:w="2140" w:type="dxa"/>
            <w:shd w:val="clear" w:color="auto" w:fill="D9D9D9" w:themeFill="background1" w:themeFillShade="D9"/>
          </w:tcPr>
          <w:p w14:paraId="62080AB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698F268E" w14:textId="07FC061F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23CA6792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23AD60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630A8D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0AF5F66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6F4249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7F2D1C9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A57DC5C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2EB6D8C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7CD6751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7AD94F5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6F24A6EB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38452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0EC2EF2C" w14:textId="4A2078C9" w:rsidR="00AD3829" w:rsidRDefault="009E5B42" w:rsidP="00575EA5">
            <w:pPr>
              <w:rPr>
                <w:rFonts w:cstheme="minorHAnsi"/>
              </w:rPr>
            </w:pPr>
            <w:bookmarkStart w:id="17" w:name="_Toc74222418"/>
            <w:r>
              <w:rPr>
                <w:rStyle w:val="Heading2Char"/>
              </w:rPr>
              <w:t>Community Perceptions (implementation climate)</w:t>
            </w:r>
            <w:bookmarkEnd w:id="17"/>
          </w:p>
        </w:tc>
        <w:tc>
          <w:tcPr>
            <w:tcW w:w="2140" w:type="dxa"/>
            <w:shd w:val="clear" w:color="auto" w:fill="D9D9D9" w:themeFill="background1" w:themeFillShade="D9"/>
          </w:tcPr>
          <w:p w14:paraId="675E2F51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234A2971" w14:textId="6A837919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</w:tr>
      <w:tr w:rsidR="00AD3829" w14:paraId="79F47E2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C24818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4F89F12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E889CB8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3980E4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B68CCE0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7DEA95A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F115A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0D9C86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B7BE6E9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2D20A92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B5637C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45A7DEC2" w14:textId="15680F5D" w:rsidR="00AD3829" w:rsidRDefault="009E5B42" w:rsidP="00575EA5">
            <w:pPr>
              <w:rPr>
                <w:rFonts w:cstheme="minorHAnsi"/>
              </w:rPr>
            </w:pPr>
            <w:bookmarkStart w:id="18" w:name="_Toc74222419"/>
            <w:r>
              <w:rPr>
                <w:rStyle w:val="Heading2Char"/>
              </w:rPr>
              <w:t>Resources/Support</w:t>
            </w:r>
            <w:bookmarkEnd w:id="18"/>
          </w:p>
        </w:tc>
        <w:tc>
          <w:tcPr>
            <w:tcW w:w="2140" w:type="dxa"/>
            <w:shd w:val="clear" w:color="auto" w:fill="D9D9D9" w:themeFill="background1" w:themeFillShade="D9"/>
          </w:tcPr>
          <w:p w14:paraId="54199B2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5622FD6" w14:textId="50C9A9D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</w:tr>
      <w:tr w:rsidR="00AD3829" w14:paraId="51F326D8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EEC572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BD97F3E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15F5507E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826049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58AB95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60001D92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F1DBE5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31C4E9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F7B49A5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64F784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7C5367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3C6CF31" w14:textId="64740C59" w:rsidR="00AD3829" w:rsidRDefault="009E5B42" w:rsidP="00575EA5">
            <w:pPr>
              <w:rPr>
                <w:rFonts w:cstheme="minorHAnsi"/>
              </w:rPr>
            </w:pPr>
            <w:bookmarkStart w:id="19" w:name="_Toc74222420"/>
            <w:r>
              <w:rPr>
                <w:rStyle w:val="Heading2Char"/>
              </w:rPr>
              <w:t>Linkage to Care</w:t>
            </w:r>
            <w:bookmarkEnd w:id="19"/>
          </w:p>
        </w:tc>
        <w:tc>
          <w:tcPr>
            <w:tcW w:w="2140" w:type="dxa"/>
            <w:shd w:val="clear" w:color="auto" w:fill="D9D9D9" w:themeFill="background1" w:themeFillShade="D9"/>
          </w:tcPr>
          <w:p w14:paraId="1D07567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3D8D71B1" w14:textId="77777777" w:rsidR="00AD3829" w:rsidRDefault="00AD3829" w:rsidP="00575EA5">
            <w:pPr>
              <w:rPr>
                <w:rFonts w:cstheme="minorHAnsi"/>
              </w:rPr>
            </w:pPr>
          </w:p>
        </w:tc>
      </w:tr>
      <w:tr w:rsidR="00AD3829" w14:paraId="43180B6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1C71C7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E9C73E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FAA9F2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C79A8F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253B09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53DAF0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FA825C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50BF481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3A6FEE51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C1DA44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316664D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3D5F7FC0" w14:textId="2FA19C42" w:rsidR="00AD3829" w:rsidRDefault="009E5B42" w:rsidP="00575EA5">
            <w:pPr>
              <w:rPr>
                <w:rFonts w:cstheme="minorHAnsi"/>
              </w:rPr>
            </w:pPr>
            <w:bookmarkStart w:id="20" w:name="_Toc74222421"/>
            <w:r>
              <w:rPr>
                <w:rStyle w:val="Heading2Char"/>
              </w:rPr>
              <w:t>Telehealth support</w:t>
            </w:r>
            <w:bookmarkEnd w:id="20"/>
          </w:p>
        </w:tc>
        <w:tc>
          <w:tcPr>
            <w:tcW w:w="2140" w:type="dxa"/>
            <w:shd w:val="clear" w:color="auto" w:fill="D9D9D9" w:themeFill="background1" w:themeFillShade="D9"/>
          </w:tcPr>
          <w:p w14:paraId="13B4B24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162748B9" w14:textId="6386982A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</w:tr>
      <w:tr w:rsidR="00AD3829" w14:paraId="4D2DC4EF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833B45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129A86B0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148D8C3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FE8EB1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55901BF6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6F5252DB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548669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159424BE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4441807D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334011F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FEB08A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16B81FA7" w14:textId="7A4AE67D" w:rsidR="00AD3829" w:rsidRDefault="009E5B42" w:rsidP="00575EA5">
            <w:pPr>
              <w:rPr>
                <w:rFonts w:cstheme="minorHAnsi"/>
              </w:rPr>
            </w:pPr>
            <w:bookmarkStart w:id="21" w:name="_Toc74222422"/>
            <w:r>
              <w:rPr>
                <w:rStyle w:val="Heading2Char"/>
              </w:rPr>
              <w:t>Advertising</w:t>
            </w:r>
            <w:bookmarkEnd w:id="21"/>
            <w:r>
              <w:rPr>
                <w:rStyle w:val="Heading2Char"/>
              </w:rPr>
              <w:t xml:space="preserve"> </w:t>
            </w:r>
          </w:p>
        </w:tc>
        <w:tc>
          <w:tcPr>
            <w:tcW w:w="2140" w:type="dxa"/>
            <w:shd w:val="clear" w:color="auto" w:fill="D9D9D9" w:themeFill="background1" w:themeFillShade="D9"/>
          </w:tcPr>
          <w:p w14:paraId="30A2FE7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80A03C8" w14:textId="77777777" w:rsidR="00AD3829" w:rsidRDefault="00AD3829" w:rsidP="00575EA5">
            <w:pPr>
              <w:rPr>
                <w:rFonts w:cstheme="minorHAnsi"/>
              </w:rPr>
            </w:pPr>
          </w:p>
        </w:tc>
      </w:tr>
      <w:tr w:rsidR="00AD3829" w14:paraId="0FC49A78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BFDB90C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FB0E16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5EE9BF7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466A3D9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70A85C6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E38C9F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DE2089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5370ECC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6795527" w14:textId="77777777" w:rsidR="009E5B42" w:rsidRDefault="009E5B42" w:rsidP="009E5B42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9E5B42" w14:paraId="078F7E5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7C489DE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69E9D52D" w14:textId="3B481E97" w:rsidR="009E5B42" w:rsidRDefault="009E5B42" w:rsidP="00575EA5">
            <w:pPr>
              <w:rPr>
                <w:rFonts w:cstheme="minorHAnsi"/>
              </w:rPr>
            </w:pPr>
            <w:bookmarkStart w:id="22" w:name="_Toc74222423"/>
            <w:r>
              <w:rPr>
                <w:rStyle w:val="Heading2Char"/>
              </w:rPr>
              <w:t>Self-testing kits</w:t>
            </w:r>
            <w:bookmarkEnd w:id="22"/>
          </w:p>
        </w:tc>
        <w:tc>
          <w:tcPr>
            <w:tcW w:w="2140" w:type="dxa"/>
            <w:shd w:val="clear" w:color="auto" w:fill="D9D9D9" w:themeFill="background1" w:themeFillShade="D9"/>
          </w:tcPr>
          <w:p w14:paraId="4AA3FCC8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102571E8" w14:textId="77777777" w:rsidR="009E5B42" w:rsidRDefault="009E5B42" w:rsidP="00575EA5">
            <w:pPr>
              <w:rPr>
                <w:rFonts w:cstheme="minorHAnsi"/>
              </w:rPr>
            </w:pPr>
          </w:p>
        </w:tc>
      </w:tr>
      <w:tr w:rsidR="009E5B42" w14:paraId="03F571F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6EDA346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59D709A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9E5B42" w14:paraId="3C8611E8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A216558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E39DAA6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9E5B42" w14:paraId="704B108E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E69D801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D909FB1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AC70DD4" w14:textId="77777777" w:rsidR="009E5B42" w:rsidRDefault="009E5B42" w:rsidP="009E5B42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9E5B42" w14:paraId="72923F3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16A2368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FDD18C3" w14:textId="7E0755B2" w:rsidR="009E5B42" w:rsidRDefault="009E5B42" w:rsidP="00575EA5">
            <w:pPr>
              <w:rPr>
                <w:rFonts w:cstheme="minorHAnsi"/>
              </w:rPr>
            </w:pPr>
            <w:bookmarkStart w:id="23" w:name="_Toc74222424"/>
            <w:r>
              <w:rPr>
                <w:rStyle w:val="Heading2Char"/>
              </w:rPr>
              <w:t>Integrating into wellness screenings</w:t>
            </w:r>
            <w:bookmarkEnd w:id="23"/>
          </w:p>
        </w:tc>
        <w:tc>
          <w:tcPr>
            <w:tcW w:w="2140" w:type="dxa"/>
            <w:shd w:val="clear" w:color="auto" w:fill="D9D9D9" w:themeFill="background1" w:themeFillShade="D9"/>
          </w:tcPr>
          <w:p w14:paraId="500BAB5C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6AB9BCF0" w14:textId="3D888063" w:rsidR="009E5B42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</w:tc>
      </w:tr>
      <w:tr w:rsidR="009E5B42" w14:paraId="5A6EE10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F8F2C3D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62A120A9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9E5B42" w14:paraId="09D4D34E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ABB2653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lastRenderedPageBreak/>
              <w:t>Quotes:</w:t>
            </w:r>
          </w:p>
        </w:tc>
        <w:tc>
          <w:tcPr>
            <w:tcW w:w="9074" w:type="dxa"/>
            <w:gridSpan w:val="3"/>
          </w:tcPr>
          <w:p w14:paraId="28BA301F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9E5B42" w14:paraId="64F7FBE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4BB1A19" w14:textId="77777777" w:rsidR="009E5B42" w:rsidRPr="00AD3829" w:rsidRDefault="009E5B42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58E504DA" w14:textId="77777777" w:rsidR="009E5B42" w:rsidRPr="00971837" w:rsidRDefault="009E5B42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6EE76DA" w14:textId="77777777" w:rsidR="00AD3829" w:rsidRPr="00F91CE2" w:rsidRDefault="00AD3829" w:rsidP="00AD3829">
      <w:pPr>
        <w:rPr>
          <w:rFonts w:cstheme="minorHAnsi"/>
        </w:rPr>
      </w:pPr>
    </w:p>
    <w:sectPr w:rsidR="00AD3829" w:rsidRPr="00F91CE2" w:rsidSect="007861A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823E8" w14:textId="77777777" w:rsidR="00F252FE" w:rsidRDefault="00F252FE" w:rsidP="00F91CE2">
      <w:pPr>
        <w:spacing w:line="240" w:lineRule="auto"/>
      </w:pPr>
      <w:r>
        <w:separator/>
      </w:r>
    </w:p>
  </w:endnote>
  <w:endnote w:type="continuationSeparator" w:id="0">
    <w:p w14:paraId="54C7DBBE" w14:textId="77777777" w:rsidR="00F252FE" w:rsidRDefault="00F252FE" w:rsidP="00F91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8185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DE394" w14:textId="42671588" w:rsidR="00F91CE2" w:rsidRDefault="00F91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5C92F" w14:textId="77777777" w:rsidR="00F91CE2" w:rsidRDefault="00F91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A4BE1" w14:textId="77777777" w:rsidR="00F252FE" w:rsidRDefault="00F252FE" w:rsidP="00F91CE2">
      <w:pPr>
        <w:spacing w:line="240" w:lineRule="auto"/>
      </w:pPr>
      <w:r>
        <w:separator/>
      </w:r>
    </w:p>
  </w:footnote>
  <w:footnote w:type="continuationSeparator" w:id="0">
    <w:p w14:paraId="5F6BEA98" w14:textId="77777777" w:rsidR="00F252FE" w:rsidRDefault="00F252FE" w:rsidP="00F91C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A5595"/>
    <w:multiLevelType w:val="hybridMultilevel"/>
    <w:tmpl w:val="174CF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A56A0"/>
    <w:multiLevelType w:val="hybridMultilevel"/>
    <w:tmpl w:val="DE840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FA6C7B"/>
    <w:multiLevelType w:val="hybridMultilevel"/>
    <w:tmpl w:val="E51AB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C222E"/>
    <w:multiLevelType w:val="multilevel"/>
    <w:tmpl w:val="AD4E192A"/>
    <w:styleLink w:val="Style2"/>
    <w:lvl w:ilvl="0">
      <w:start w:val="1"/>
      <w:numFmt w:val="decimal"/>
      <w:lvlText w:val="(%1)   "/>
      <w:lvlJc w:val="left"/>
      <w:pPr>
        <w:ind w:left="576" w:hanging="576"/>
      </w:pPr>
      <w:rPr>
        <w:rFonts w:ascii="Calibri" w:hAnsi="Calibri" w:hint="default"/>
        <w:sz w:val="22"/>
      </w:rPr>
    </w:lvl>
    <w:lvl w:ilvl="1">
      <w:start w:val="1"/>
      <w:numFmt w:val="decimal"/>
      <w:lvlText w:val="(%1.%2)   "/>
      <w:lvlJc w:val="left"/>
      <w:pPr>
        <w:ind w:left="576" w:hanging="576"/>
      </w:pPr>
      <w:rPr>
        <w:rFonts w:ascii="Calibri" w:hAnsi="Calibri" w:hint="default"/>
        <w:sz w:val="22"/>
      </w:rPr>
    </w:lvl>
    <w:lvl w:ilvl="2">
      <w:start w:val="1"/>
      <w:numFmt w:val="decimal"/>
      <w:lvlText w:val="(%1.%2.%3.)   "/>
      <w:lvlJc w:val="left"/>
      <w:pPr>
        <w:ind w:left="576" w:hanging="576"/>
      </w:pPr>
      <w:rPr>
        <w:rFonts w:ascii="Calibri" w:hAnsi="Calibri" w:hint="default"/>
        <w:sz w:val="22"/>
      </w:rPr>
    </w:lvl>
    <w:lvl w:ilvl="3">
      <w:start w:val="1"/>
      <w:numFmt w:val="decimal"/>
      <w:lvlText w:val="%1.%2.%3.%4."/>
      <w:lvlJc w:val="left"/>
      <w:pPr>
        <w:ind w:left="2448" w:hanging="576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24" w:hanging="5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57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76" w:hanging="5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52" w:hanging="576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8" w:hanging="576"/>
      </w:pPr>
      <w:rPr>
        <w:rFonts w:hint="default"/>
      </w:rPr>
    </w:lvl>
  </w:abstractNum>
  <w:abstractNum w:abstractNumId="4" w15:restartNumberingAfterBreak="0">
    <w:nsid w:val="55DF0B98"/>
    <w:multiLevelType w:val="hybridMultilevel"/>
    <w:tmpl w:val="E7E276A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6D3B3C17"/>
    <w:multiLevelType w:val="hybridMultilevel"/>
    <w:tmpl w:val="FFD88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120418"/>
    <w:multiLevelType w:val="hybridMultilevel"/>
    <w:tmpl w:val="955C4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650157">
    <w:abstractNumId w:val="3"/>
  </w:num>
  <w:num w:numId="2" w16cid:durableId="361712110">
    <w:abstractNumId w:val="6"/>
  </w:num>
  <w:num w:numId="3" w16cid:durableId="1748259012">
    <w:abstractNumId w:val="1"/>
  </w:num>
  <w:num w:numId="4" w16cid:durableId="1833183373">
    <w:abstractNumId w:val="2"/>
  </w:num>
  <w:num w:numId="5" w16cid:durableId="1178078154">
    <w:abstractNumId w:val="5"/>
  </w:num>
  <w:num w:numId="6" w16cid:durableId="1270040090">
    <w:abstractNumId w:val="0"/>
  </w:num>
  <w:num w:numId="7" w16cid:durableId="329306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AC"/>
    <w:rsid w:val="00181DCD"/>
    <w:rsid w:val="001948F8"/>
    <w:rsid w:val="001C209D"/>
    <w:rsid w:val="001F6601"/>
    <w:rsid w:val="002431B6"/>
    <w:rsid w:val="002A1F6D"/>
    <w:rsid w:val="002B75DF"/>
    <w:rsid w:val="00345076"/>
    <w:rsid w:val="004977D6"/>
    <w:rsid w:val="00514AC3"/>
    <w:rsid w:val="005A4699"/>
    <w:rsid w:val="00651EFA"/>
    <w:rsid w:val="007861AC"/>
    <w:rsid w:val="008244FE"/>
    <w:rsid w:val="009638CD"/>
    <w:rsid w:val="00971837"/>
    <w:rsid w:val="009E5B42"/>
    <w:rsid w:val="00A91AB6"/>
    <w:rsid w:val="00AD3829"/>
    <w:rsid w:val="00B701B6"/>
    <w:rsid w:val="00B7029E"/>
    <w:rsid w:val="00B735D9"/>
    <w:rsid w:val="00BB7CAB"/>
    <w:rsid w:val="00BE4B27"/>
    <w:rsid w:val="00C41F06"/>
    <w:rsid w:val="00D13AEF"/>
    <w:rsid w:val="00D80882"/>
    <w:rsid w:val="00EF0769"/>
    <w:rsid w:val="00F13409"/>
    <w:rsid w:val="00F252FE"/>
    <w:rsid w:val="00F91CE2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39F9"/>
  <w15:chartTrackingRefBased/>
  <w15:docId w15:val="{471857F8-C83B-42BC-8137-C83E9323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1AC"/>
    <w:pPr>
      <w:spacing w:after="240"/>
      <w:jc w:val="center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CE2"/>
    <w:pPr>
      <w:spacing w:line="240" w:lineRule="auto"/>
      <w:outlineLvl w:val="1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C41F06"/>
    <w:pPr>
      <w:numPr>
        <w:numId w:val="1"/>
      </w:numPr>
    </w:pPr>
  </w:style>
  <w:style w:type="table" w:styleId="TableGrid">
    <w:name w:val="Table Grid"/>
    <w:basedOn w:val="TableNormal"/>
    <w:uiPriority w:val="39"/>
    <w:rsid w:val="007861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61AC"/>
    <w:rPr>
      <w:rFonts w:cstheme="minorHAnsi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861AC"/>
    <w:pPr>
      <w:outlineLvl w:val="9"/>
    </w:pPr>
  </w:style>
  <w:style w:type="paragraph" w:styleId="ListParagraph">
    <w:name w:val="List Paragraph"/>
    <w:basedOn w:val="Normal"/>
    <w:uiPriority w:val="34"/>
    <w:qFormat/>
    <w:rsid w:val="007861A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91CE2"/>
    <w:rPr>
      <w:rFonts w:cs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7861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61A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861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1C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CE2"/>
  </w:style>
  <w:style w:type="paragraph" w:styleId="Footer">
    <w:name w:val="footer"/>
    <w:basedOn w:val="Normal"/>
    <w:link w:val="FooterChar"/>
    <w:uiPriority w:val="99"/>
    <w:unhideWhenUsed/>
    <w:rsid w:val="00F91C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A17B2-CFFF-4A6F-AA3B-C82886F0E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Pratt</dc:creator>
  <cp:keywords/>
  <dc:description/>
  <cp:lastModifiedBy>Pratt, Madeline C (Campus)</cp:lastModifiedBy>
  <cp:revision>3</cp:revision>
  <dcterms:created xsi:type="dcterms:W3CDTF">2022-11-30T20:33:00Z</dcterms:created>
  <dcterms:modified xsi:type="dcterms:W3CDTF">2022-11-30T20:34:00Z</dcterms:modified>
</cp:coreProperties>
</file>